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C887" w14:textId="77777777" w:rsidR="00D65E05" w:rsidRDefault="00286C09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43E7C3FD" wp14:editId="2D569FD9">
            <wp:extent cx="5731200" cy="5702300"/>
            <wp:effectExtent l="0" t="0" r="0" b="0"/>
            <wp:docPr id="1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02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D5AA86" w14:textId="30BE0015" w:rsidR="00D65E05" w:rsidRDefault="00E44814">
      <w:bookmarkStart w:id="0" w:name="_Hlk114225006"/>
      <w:r>
        <w:rPr>
          <w:b/>
        </w:rPr>
        <w:lastRenderedPageBreak/>
        <w:t>S2 Fig:</w:t>
      </w:r>
      <w:r w:rsidR="00286C09">
        <w:rPr>
          <w:b/>
        </w:rPr>
        <w:t xml:space="preserve"> </w:t>
      </w:r>
      <w:r w:rsidR="00286C09">
        <w:t xml:space="preserve">Prevalence estimates by age group from 6 January 2021 to 12 July 2021 estimated using a Bayesian P-spline model fit to all 13 rounds of REACT-1 (only shown for rounds 8-13) assuming a constant second-order random-walk prior (value set from national model fit). All estimates of infection prevalence are shown with a central estimate (solid line) and 50% (dark shaded region) and 95% (light shaded region) credible intervals. Daily weighted estimates of swab positivity (points) are shown with 95% confidence intervals (error bars). Dashed lines show the date of key restriction changes in England. </w:t>
      </w:r>
      <w:bookmarkEnd w:id="0"/>
      <w:r w:rsidR="00286C09">
        <w:br w:type="page"/>
      </w:r>
    </w:p>
    <w:p w14:paraId="728274A4" w14:textId="04160145" w:rsidR="00D65E05" w:rsidRDefault="00286C09">
      <w:bookmarkStart w:id="1" w:name="_Hlk114224965"/>
      <w:r>
        <w:lastRenderedPageBreak/>
        <w:t>for comparison. In (</w:t>
      </w:r>
      <w:proofErr w:type="gramStart"/>
      <w:r>
        <w:t>A,C</w:t>
      </w:r>
      <w:proofErr w:type="gramEnd"/>
      <w:r>
        <w:t>) Yorkshire is short for Yorkshire and The Humber.</w:t>
      </w:r>
      <w:bookmarkEnd w:id="1"/>
    </w:p>
    <w:sectPr w:rsidR="00D65E05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05"/>
    <w:rsid w:val="00116C4A"/>
    <w:rsid w:val="00286C09"/>
    <w:rsid w:val="00516E90"/>
    <w:rsid w:val="009834F1"/>
    <w:rsid w:val="00BD21AA"/>
    <w:rsid w:val="00D65E05"/>
    <w:rsid w:val="00E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9545"/>
  <w15:docId w15:val="{61A386F1-DE52-4821-AFB4-7297630D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ola</dc:creator>
  <cp:lastModifiedBy>Orsolya Voros</cp:lastModifiedBy>
  <cp:revision>3</cp:revision>
  <dcterms:created xsi:type="dcterms:W3CDTF">2022-11-10T11:12:00Z</dcterms:created>
  <dcterms:modified xsi:type="dcterms:W3CDTF">2022-11-10T11:17:00Z</dcterms:modified>
</cp:coreProperties>
</file>